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4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4361"/>
        <w:gridCol w:w="3969"/>
        <w:gridCol w:w="992"/>
        <w:gridCol w:w="1134"/>
      </w:tblGrid>
      <w:tr w:rsidR="004B217E" w:rsidRPr="000B7B0E" w:rsidTr="00F26D87">
        <w:tc>
          <w:tcPr>
            <w:tcW w:w="104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DD3FF2" w:rsidRDefault="004B217E" w:rsidP="00F26D87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Table 3</w:t>
            </w:r>
            <w:r w:rsidRPr="00DD3FF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. List of peptides identified by mass spectrometry analysis in different PON2 bands</w:t>
            </w:r>
            <w:r w:rsidRPr="00DD3F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4B217E" w:rsidRPr="003208FE" w:rsidTr="00F26D87"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3208FE" w:rsidRDefault="004B217E" w:rsidP="00F26D87">
            <w:pPr>
              <w:spacing w:before="100" w:beforeAutospacing="1" w:afterAutospacing="1"/>
              <w:rPr>
                <w:rFonts w:ascii="Courier New" w:eastAsia="Times New Roman" w:hAnsi="Courier New" w:cs="Courier New"/>
                <w:b/>
                <w:sz w:val="20"/>
                <w:szCs w:val="20"/>
                <w:lang w:val="en-US"/>
              </w:rPr>
            </w:pPr>
            <w:r w:rsidRPr="003208FE">
              <w:rPr>
                <w:rFonts w:ascii="Courier New" w:eastAsia="Times New Roman" w:hAnsi="Courier New" w:cs="Courier New"/>
                <w:b/>
                <w:sz w:val="20"/>
                <w:szCs w:val="20"/>
                <w:lang w:val="en-US"/>
              </w:rPr>
              <w:t>Peptid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3208FE" w:rsidRDefault="004B217E" w:rsidP="00F26D87">
            <w:pPr>
              <w:spacing w:before="100" w:beforeAutospacing="1" w:afterAutospacing="1" w:line="360" w:lineRule="auto"/>
              <w:jc w:val="both"/>
              <w:outlineLvl w:val="0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val="en-US"/>
              </w:rPr>
            </w:pPr>
            <w:r w:rsidRPr="003208FE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val="en-US"/>
              </w:rPr>
              <w:t>Orig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3208FE" w:rsidRDefault="004B217E" w:rsidP="00F26D87">
            <w:pPr>
              <w:spacing w:before="100" w:beforeAutospacing="1" w:afterAutospacing="1" w:line="360" w:lineRule="auto"/>
              <w:jc w:val="both"/>
              <w:outlineLvl w:val="0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val="en-US"/>
              </w:rPr>
              <w:t>Res.</w:t>
            </w:r>
            <w:r w:rsidRPr="003208FE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val="en-US"/>
              </w:rPr>
              <w:t>N</w:t>
            </w:r>
            <w:proofErr w:type="spellEnd"/>
            <w:r w:rsidRPr="003208FE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3208FE" w:rsidRDefault="004B217E" w:rsidP="00F26D87">
            <w:pPr>
              <w:spacing w:before="100" w:beforeAutospacing="1" w:afterAutospacing="1" w:line="360" w:lineRule="auto"/>
              <w:jc w:val="both"/>
              <w:outlineLvl w:val="0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val="en-US"/>
              </w:rPr>
            </w:pPr>
            <w:r w:rsidRPr="003208FE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val="en-US"/>
              </w:rPr>
              <w:t>Mass</w:t>
            </w:r>
          </w:p>
        </w:tc>
      </w:tr>
      <w:tr w:rsidR="004B217E" w:rsidRPr="00753C87" w:rsidTr="00F26D87"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B217E" w:rsidRPr="005C4485" w:rsidRDefault="004B217E" w:rsidP="00F26D87">
            <w:pPr>
              <w:spacing w:after="0"/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</w:pPr>
            <w:r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 xml:space="preserve"> </w:t>
            </w: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>MGAW</w:t>
            </w: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shd w:val="clear" w:color="auto" w:fill="FFFFFF"/>
                <w:lang w:val="en-US"/>
              </w:rPr>
              <w:t>V</w:t>
            </w: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>GCGLAGDR</w:t>
            </w:r>
          </w:p>
          <w:p w:rsidR="004B217E" w:rsidRPr="005C4485" w:rsidRDefault="004B217E" w:rsidP="00F26D87">
            <w:pPr>
              <w:spacing w:after="0"/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band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(</w:t>
            </w:r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b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)IP with 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anti-PON2(polyclonal) and band(</w:t>
            </w:r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c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)not IP Iso1 P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B217E" w:rsidRPr="005C4485" w:rsidRDefault="004B217E" w:rsidP="00F26D87">
            <w:pPr>
              <w:spacing w:after="0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1-13</w:t>
            </w:r>
          </w:p>
          <w:p w:rsidR="004B217E" w:rsidRPr="005C4485" w:rsidRDefault="004B217E" w:rsidP="00F26D87">
            <w:pPr>
              <w:spacing w:after="0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1288.6682</w:t>
            </w:r>
          </w:p>
        </w:tc>
      </w:tr>
      <w:tr w:rsidR="004B217E" w:rsidRPr="00753C87" w:rsidTr="00F26D87"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</w:pPr>
            <w:r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 xml:space="preserve"> </w:t>
            </w: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>MGAW</w:t>
            </w: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shd w:val="clear" w:color="auto" w:fill="FFFFFF"/>
                <w:lang w:val="en-US"/>
              </w:rPr>
              <w:t>V</w:t>
            </w: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>GCGLAGDRM(ox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b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and(</w:t>
            </w:r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d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)</w:t>
            </w:r>
            <w:r w:rsidRPr="00E95BFD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IP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 with anti-</w:t>
            </w:r>
            <w:proofErr w:type="spellStart"/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Ubiquitin</w:t>
            </w:r>
            <w:proofErr w:type="spellEnd"/>
            <w:r w:rsidRPr="005C4485">
              <w:rPr>
                <w:rFonts w:ascii="Courier New" w:eastAsia="Times New Roman" w:hAnsi="Courier New" w:cs="Courier New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Pr="0002572E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Iso1 P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1-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1306.5463</w:t>
            </w:r>
          </w:p>
        </w:tc>
      </w:tr>
      <w:tr w:rsidR="004B217E" w:rsidRPr="00753C87" w:rsidTr="00F26D87"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</w:pPr>
            <w:r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 xml:space="preserve"> </w:t>
            </w: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>MGAW</w:t>
            </w: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shd w:val="clear" w:color="auto" w:fill="FFFFFF"/>
                <w:lang w:val="en-US"/>
              </w:rPr>
              <w:t>V</w:t>
            </w: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>GCGLAGDRAGFLGERLLA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band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(</w:t>
            </w:r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b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)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IP with anti-PON2 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Iso1 P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1-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2429.14</w:t>
            </w:r>
          </w:p>
        </w:tc>
      </w:tr>
      <w:tr w:rsidR="004B217E" w:rsidRPr="00753C87" w:rsidTr="00F26D87"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</w:pPr>
            <w:r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>MGAW</w:t>
            </w: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shd w:val="clear" w:color="auto" w:fill="FFFFFF"/>
                <w:lang w:val="en-US"/>
              </w:rPr>
              <w:t>V</w:t>
            </w: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>GCGLAGDRAGFLGERLLALRNRLk</w:t>
            </w:r>
            <w:proofErr w:type="spellEnd"/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>(GG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band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(</w:t>
            </w:r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d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)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IP anti-</w:t>
            </w:r>
            <w:proofErr w:type="spellStart"/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Ubiquitin</w:t>
            </w:r>
            <w:proofErr w:type="spellEnd"/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Iso1 P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1-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3212.4231</w:t>
            </w:r>
          </w:p>
        </w:tc>
      </w:tr>
      <w:tr w:rsidR="004B217E" w:rsidRPr="00753C87" w:rsidTr="00F26D87">
        <w:trPr>
          <w:trHeight w:val="334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 xml:space="preserve">   </w:t>
            </w:r>
            <w:r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 xml:space="preserve"> </w:t>
            </w: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>WVGCGLAGDRAGFLGERLLALRNRLKASREVE</w:t>
            </w:r>
          </w:p>
          <w:p w:rsidR="004B217E" w:rsidRPr="005C4485" w:rsidRDefault="004B217E" w:rsidP="00F26D87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>SVDLPHCHLIK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band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(</w:t>
            </w:r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b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)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IP with anti-PON2 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Iso1 P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1-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4748.3935</w:t>
            </w:r>
          </w:p>
        </w:tc>
      </w:tr>
      <w:tr w:rsidR="004B217E" w:rsidRPr="00753C87" w:rsidTr="00F26D87">
        <w:trPr>
          <w:trHeight w:val="386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 xml:space="preserve">             </w:t>
            </w:r>
            <w:r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>AGFLGERLLALRNRL</w:t>
            </w: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  <w:lang w:val="en-US"/>
              </w:rPr>
              <w:t>k</w:t>
            </w:r>
            <w:proofErr w:type="spellEnd"/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>(QTGG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B217E" w:rsidRPr="005C4485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b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and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(</w:t>
            </w:r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shd w:val="clear" w:color="auto" w:fill="FFFFFF"/>
                <w:lang w:val="en-US"/>
              </w:rPr>
              <w:t>d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) IP with anti-</w:t>
            </w:r>
            <w:proofErr w:type="spellStart"/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Ubiquitin</w:t>
            </w:r>
            <w:proofErr w:type="spellEnd"/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Ub</w:t>
            </w:r>
            <w:proofErr w:type="spellEnd"/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 xml:space="preserve"> at 29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)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 Iso1 P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13-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2172.927</w:t>
            </w:r>
          </w:p>
        </w:tc>
      </w:tr>
      <w:tr w:rsidR="004B217E" w:rsidRPr="00753C87" w:rsidTr="00F26D87">
        <w:trPr>
          <w:trHeight w:val="266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 xml:space="preserve">  </w:t>
            </w:r>
            <w:r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 xml:space="preserve"> </w:t>
            </w: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>AWVGCGLAGDRAGFLGERLLALRN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band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(</w:t>
            </w:r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b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)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IP with anti-PON2 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Iso1 P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3-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2658.6641</w:t>
            </w:r>
          </w:p>
        </w:tc>
      </w:tr>
      <w:tr w:rsidR="004B217E" w:rsidRPr="00753C87" w:rsidTr="00F26D87"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4B217E" w:rsidRPr="005C4485" w:rsidRDefault="004B217E" w:rsidP="00F26D87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>MGRLVAVGLLGIALALLGERLLALRNRLk</w:t>
            </w:r>
            <w:proofErr w:type="spellEnd"/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>(GG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4B217E" w:rsidRPr="005C4485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band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(</w:t>
            </w:r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d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)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IP with anti-</w:t>
            </w:r>
            <w:proofErr w:type="spellStart"/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Ubiquitin</w:t>
            </w:r>
            <w:proofErr w:type="spellEnd"/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Ub</w:t>
            </w:r>
            <w:proofErr w:type="spellEnd"/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 xml:space="preserve"> at 29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)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Iso1 canonic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4B217E" w:rsidRPr="005C4485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1-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4B217E" w:rsidRPr="005C4485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3212.4231</w:t>
            </w:r>
          </w:p>
        </w:tc>
      </w:tr>
      <w:tr w:rsidR="004B217E" w:rsidRPr="00753C87" w:rsidTr="00F26D87"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 xml:space="preserve"> MGRLVAVGLLGIALALLGERLLAL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band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(</w:t>
            </w:r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b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)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IP with anti-PON2 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Iso1 canonic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1-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2502.54</w:t>
            </w:r>
          </w:p>
        </w:tc>
      </w:tr>
      <w:tr w:rsidR="004B217E" w:rsidRPr="00753C87" w:rsidTr="00F26D87"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 xml:space="preserve"> MGRLVAVGLLGIALALLG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band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(</w:t>
            </w:r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c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) not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 IP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 Iso1 canonic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1-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1866.3153</w:t>
            </w:r>
          </w:p>
        </w:tc>
      </w:tr>
      <w:tr w:rsidR="004B217E" w:rsidRPr="00753C87" w:rsidTr="00F26D87"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4B217E" w:rsidRPr="005C4485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 xml:space="preserve">    LVAVGLLGIALALLGERLLALRNRLK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4B217E" w:rsidRPr="005C4485" w:rsidRDefault="004B217E" w:rsidP="00F26D87">
            <w:pPr>
              <w:tabs>
                <w:tab w:val="right" w:pos="1876"/>
              </w:tabs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band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(</w:t>
            </w:r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c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) not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 IP and band(</w:t>
            </w:r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b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) IP with anti-PON2 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Iso1 canonic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4B217E" w:rsidRPr="005C4485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3-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2515.2092</w:t>
            </w:r>
          </w:p>
        </w:tc>
      </w:tr>
      <w:tr w:rsidR="004B217E" w:rsidRPr="00753C87" w:rsidTr="00F26D87"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 xml:space="preserve">   RLVAVGLLGIALALLGERLLAL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band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(</w:t>
            </w:r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c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)not 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IP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 Iso1 canonic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3-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2401.2053</w:t>
            </w:r>
          </w:p>
        </w:tc>
      </w:tr>
      <w:tr w:rsidR="004B217E" w:rsidRPr="00753C87" w:rsidTr="00F26D87">
        <w:trPr>
          <w:trHeight w:val="218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b/>
                <w:sz w:val="16"/>
                <w:szCs w:val="16"/>
              </w:rPr>
            </w:pP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 xml:space="preserve"> </w:t>
            </w: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</w:rPr>
              <w:t>.GRLVAVGLLGIALALLGERLLAL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B217E" w:rsidRPr="005C4485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band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(</w:t>
            </w:r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c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)non 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IP 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Iso1 canonic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2-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2456.3049</w:t>
            </w:r>
          </w:p>
        </w:tc>
      </w:tr>
      <w:tr w:rsidR="004B217E" w:rsidRPr="00753C87" w:rsidTr="00F26D87"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</w:rPr>
              <w:t xml:space="preserve">   </w:t>
            </w:r>
            <w:proofErr w:type="spellStart"/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</w:rPr>
              <w:t>RLVAVGLLGIALALLGERLLALRNRLk</w:t>
            </w:r>
            <w:proofErr w:type="spellEnd"/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</w:rPr>
              <w:t>(GG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band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(</w:t>
            </w:r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b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)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IP with anti-PON2 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Iso1 canonic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3-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3027.3533</w:t>
            </w:r>
          </w:p>
        </w:tc>
      </w:tr>
      <w:tr w:rsidR="004B217E" w:rsidRPr="00753C87" w:rsidTr="00F26D87">
        <w:trPr>
          <w:trHeight w:val="250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 xml:space="preserve">   EVESVDLPHC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B217E" w:rsidRPr="005C4485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band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(</w:t>
            </w:r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b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)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IP with anti-PON2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33-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1263.6167</w:t>
            </w:r>
          </w:p>
        </w:tc>
      </w:tr>
      <w:tr w:rsidR="004B217E" w:rsidRPr="00753C87" w:rsidTr="00F26D87"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>ASREVESVDLPHCHLIK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band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(</w:t>
            </w:r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b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)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IP with anti-PON2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30-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1931.5731</w:t>
            </w:r>
          </w:p>
        </w:tc>
      </w:tr>
      <w:tr w:rsidR="004B217E" w:rsidRPr="00753C87" w:rsidTr="00F26D87"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 xml:space="preserve">   EVESVDLPHCHLIK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band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(</w:t>
            </w:r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b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)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IP with anti-PON2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33-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1618.7261</w:t>
            </w:r>
          </w:p>
        </w:tc>
      </w:tr>
      <w:tr w:rsidR="004B217E" w:rsidRPr="00753C87" w:rsidTr="00F26D87"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>GIEAGSEDIDILPNGLAFFSVGLK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band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(</w:t>
            </w:r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b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)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IP with anti-PON2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47-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2461.807</w:t>
            </w:r>
          </w:p>
        </w:tc>
      </w:tr>
      <w:tr w:rsidR="004B217E" w:rsidRPr="00753C87" w:rsidTr="00F26D87"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 xml:space="preserve">              GLAFFSVGLK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band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(</w:t>
            </w:r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d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)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IP with anti-</w:t>
            </w:r>
            <w:proofErr w:type="spellStart"/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Ubiquitin</w:t>
            </w:r>
            <w:proofErr w:type="spellEnd"/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61-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1037.5479</w:t>
            </w:r>
          </w:p>
        </w:tc>
      </w:tr>
      <w:tr w:rsidR="004B217E" w:rsidRPr="00753C87" w:rsidTr="00F26D87"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>FPGLHSFAPDKPGGI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band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(</w:t>
            </w:r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b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)IP with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anti-PON2 K81 not </w:t>
            </w:r>
            <w:proofErr w:type="spellStart"/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Ub</w:t>
            </w:r>
            <w:proofErr w:type="spellEnd"/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 he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71-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1652.5692</w:t>
            </w:r>
          </w:p>
        </w:tc>
      </w:tr>
      <w:tr w:rsidR="004B217E" w:rsidRPr="00753C87" w:rsidTr="00F26D87"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>FPGLHSFAPDKPGGILMMDLK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band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(</w:t>
            </w:r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d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)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IP with anti-</w:t>
            </w:r>
            <w:proofErr w:type="spellStart"/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Ub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iquitin</w:t>
            </w:r>
            <w:proofErr w:type="spellEnd"/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71-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2270.5112</w:t>
            </w:r>
          </w:p>
        </w:tc>
      </w:tr>
      <w:tr w:rsidR="004B217E" w:rsidRPr="00753C87" w:rsidTr="00F26D87"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 xml:space="preserve">                      ELRISRGFDLASF</w:t>
            </w:r>
          </w:p>
          <w:p w:rsidR="004B217E" w:rsidRPr="005C4485" w:rsidRDefault="004B217E" w:rsidP="00F26D87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>NPHGISTFIDN____________EFK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band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(</w:t>
            </w:r>
            <w:r w:rsidRPr="00E95BFD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b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)IP 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with anti-PON2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(polyclonal)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 w:rsidRPr="00E95BFD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Iso</w:t>
            </w:r>
            <w:proofErr w:type="spellEnd"/>
            <w:r w:rsidRPr="00E95BFD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 xml:space="preserve"> 2!</w:t>
            </w:r>
            <w:r w:rsidRPr="00E95BFD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111-1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3091.6794</w:t>
            </w:r>
          </w:p>
        </w:tc>
      </w:tr>
      <w:tr w:rsidR="004B217E" w:rsidRPr="00753C87" w:rsidTr="00F26D87"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 xml:space="preserve">          </w:t>
            </w:r>
            <w:proofErr w:type="spellStart"/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>ND</w:t>
            </w: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  <w:lang w:val="en-US"/>
              </w:rPr>
              <w:t>d</w:t>
            </w: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>TVYLFVVNHPEFK</w:t>
            </w:r>
            <w:proofErr w:type="spellEnd"/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band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(</w:t>
            </w:r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d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)IP with 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anti-</w:t>
            </w:r>
            <w:proofErr w:type="spellStart"/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Ubiquitin</w:t>
            </w:r>
            <w:proofErr w:type="spellEnd"/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ADP</w:t>
            </w:r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rib</w:t>
            </w:r>
            <w:proofErr w:type="spellEnd"/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 xml:space="preserve"> in D124</w:t>
            </w:r>
            <w:r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B217E" w:rsidRPr="005C4485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134-1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B217E" w:rsidRPr="005C4485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</w:p>
        </w:tc>
      </w:tr>
      <w:tr w:rsidR="004B217E" w:rsidRPr="00753C87" w:rsidTr="00F26D87"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 xml:space="preserve">   </w:t>
            </w:r>
            <w:proofErr w:type="spellStart"/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>GISTFIDND</w:t>
            </w: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  <w:lang w:val="en-US"/>
              </w:rPr>
              <w:t>d</w:t>
            </w: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>TVYLFVVNHPEFKNTV</w:t>
            </w:r>
            <w:proofErr w:type="spellEnd"/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band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(</w:t>
            </w:r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c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)not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 IP (</w:t>
            </w:r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ADP rib in D124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115-1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="100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</w:p>
        </w:tc>
      </w:tr>
      <w:tr w:rsidR="004B217E" w:rsidRPr="00753C87" w:rsidTr="00F26D87"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 xml:space="preserve">   </w:t>
            </w:r>
            <w:proofErr w:type="spellStart"/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>GISTFIDND</w:t>
            </w: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  <w:lang w:val="en-US"/>
              </w:rPr>
              <w:t>d</w:t>
            </w: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>TVYLFVVNHPEFK</w:t>
            </w:r>
            <w:proofErr w:type="spellEnd"/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band</w:t>
            </w:r>
            <w:r w:rsidRPr="00E95BFD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(</w:t>
            </w:r>
            <w:r w:rsidRPr="00E95BFD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c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)not</w:t>
            </w:r>
            <w:r w:rsidRPr="00E95BFD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 IP</w:t>
            </w:r>
            <w:r w:rsidRPr="005C4485">
              <w:rPr>
                <w:rFonts w:ascii="Courier New" w:eastAsia="Times New Roman" w:hAnsi="Courier New" w:cs="Courier New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(</w:t>
            </w:r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ADP rib in D124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115-1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</w:p>
        </w:tc>
      </w:tr>
      <w:tr w:rsidR="004B217E" w:rsidRPr="00753C87" w:rsidTr="00F26D87"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</w:pPr>
            <w:proofErr w:type="spellStart"/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>NPHGISTFIDND</w:t>
            </w: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  <w:lang w:val="en-US"/>
              </w:rPr>
              <w:t>d</w:t>
            </w: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>TVYLFVVNHPEFK</w:t>
            </w:r>
            <w:proofErr w:type="spellEnd"/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band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(</w:t>
            </w:r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c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)not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 IP (</w:t>
            </w:r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ADP rib in D124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112-1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3560.579</w:t>
            </w:r>
          </w:p>
        </w:tc>
      </w:tr>
      <w:tr w:rsidR="004B217E" w:rsidRPr="00753C87" w:rsidTr="00F26D87">
        <w:trPr>
          <w:trHeight w:val="377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A55A9A" w:rsidRDefault="004B217E" w:rsidP="00F26D87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 xml:space="preserve">   </w:t>
            </w:r>
            <w:r w:rsidRPr="00A55A9A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>GISTFIDNDDTVYLFVVNHPEFK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A55A9A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band</w:t>
            </w:r>
            <w:r w:rsidRPr="00A55A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(</w:t>
            </w:r>
            <w:r w:rsidRPr="00A55A9A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b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)</w:t>
            </w:r>
            <w:r w:rsidRPr="00A55A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IP with anti-PON2 </w:t>
            </w:r>
          </w:p>
          <w:p w:rsidR="004B217E" w:rsidRPr="00A55A9A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band</w:t>
            </w:r>
            <w:r w:rsidRPr="00A55A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(</w:t>
            </w:r>
            <w:r w:rsidRPr="00A55A9A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c</w:t>
            </w:r>
            <w:r w:rsidRPr="00A55A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) and (</w:t>
            </w:r>
            <w:r w:rsidRPr="00A55A9A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b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) not</w:t>
            </w:r>
            <w:r w:rsidRPr="00A55A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 I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A55A9A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A55A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115-1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A55A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2670.921</w:t>
            </w:r>
          </w:p>
        </w:tc>
      </w:tr>
      <w:tr w:rsidR="004B217E" w:rsidRPr="00753C87" w:rsidTr="00F26D87"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 xml:space="preserve">                          NTVEIFK</w:t>
            </w:r>
          </w:p>
          <w:p w:rsidR="004B217E" w:rsidRPr="005C4485" w:rsidRDefault="004B217E" w:rsidP="00F26D87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</w:pPr>
            <w:proofErr w:type="spellStart"/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>FEEAENSLLHL</w:t>
            </w: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  <w:lang w:val="en-US"/>
              </w:rPr>
              <w:t>k</w:t>
            </w:r>
            <w:proofErr w:type="spellEnd"/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>(LRGG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band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(</w:t>
            </w:r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d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)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IP with anti-</w:t>
            </w:r>
            <w:proofErr w:type="spellStart"/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Ubiquitin</w:t>
            </w:r>
            <w:proofErr w:type="spellEnd"/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Ub</w:t>
            </w:r>
            <w:proofErr w:type="spellEnd"/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 xml:space="preserve"> at 156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138-1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2643.1921</w:t>
            </w:r>
          </w:p>
        </w:tc>
      </w:tr>
      <w:tr w:rsidR="004B217E" w:rsidRPr="00753C87" w:rsidTr="00F26D87">
        <w:trPr>
          <w:trHeight w:val="310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</w:rPr>
              <w:t xml:space="preserve">                 </w:t>
            </w: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>FVVNHPEFKNTVEIFK</w:t>
            </w:r>
          </w:p>
          <w:p w:rsidR="004B217E" w:rsidRPr="005C4485" w:rsidRDefault="004B217E" w:rsidP="00F26D87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>FEEAE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band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(</w:t>
            </w:r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b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)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IP with anti-PON2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129-1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2669.32</w:t>
            </w:r>
          </w:p>
        </w:tc>
      </w:tr>
      <w:tr w:rsidR="004B217E" w:rsidRPr="00753C87" w:rsidTr="00F26D87">
        <w:trPr>
          <w:trHeight w:val="160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 xml:space="preserve">                          NTVEIFK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band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(</w:t>
            </w:r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b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)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IP with anti-PON2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138-1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850.9653</w:t>
            </w:r>
          </w:p>
        </w:tc>
      </w:tr>
      <w:tr w:rsidR="004B217E" w:rsidRPr="00753C87" w:rsidTr="00F26D87"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</w:pPr>
            <w:proofErr w:type="spellStart"/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>FEEAENSLLHLKTV</w:t>
            </w: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  <w:lang w:val="en-US"/>
              </w:rPr>
              <w:t>k</w:t>
            </w:r>
            <w:proofErr w:type="spellEnd"/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  <w:lang w:val="en-US"/>
              </w:rPr>
              <w:t>(GG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band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(</w:t>
            </w:r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d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)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IP with anti-</w:t>
            </w:r>
            <w:proofErr w:type="spellStart"/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Ub</w:t>
            </w:r>
            <w:proofErr w:type="spellEnd"/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  and (</w:t>
            </w:r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b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) IP with anti-PON2 (</w:t>
            </w:r>
            <w:proofErr w:type="spellStart"/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Ub</w:t>
            </w:r>
            <w:proofErr w:type="spellEnd"/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 xml:space="preserve"> at 159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145-1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1872.85</w:t>
            </w:r>
          </w:p>
        </w:tc>
      </w:tr>
      <w:tr w:rsidR="004B217E" w:rsidRPr="00753C87" w:rsidTr="00F26D87">
        <w:trPr>
          <w:trHeight w:val="147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>FEEAENSLLHLK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band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(</w:t>
            </w:r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b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)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IP with anti-PON2  and not IP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145-1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1428.729</w:t>
            </w:r>
          </w:p>
        </w:tc>
      </w:tr>
      <w:tr w:rsidR="004B217E" w:rsidRPr="00753C87" w:rsidTr="00F26D87">
        <w:trPr>
          <w:trHeight w:val="216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>FEEAENSLL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band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(</w:t>
            </w:r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b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)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IP anti-PON2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145-1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1187.0231</w:t>
            </w:r>
          </w:p>
        </w:tc>
      </w:tr>
      <w:tr w:rsidR="004B217E" w:rsidRPr="00753C87" w:rsidTr="00F26D87"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>HELLPSVNDITAVGPAHFY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band(</w:t>
            </w:r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d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)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IP anti-</w:t>
            </w:r>
            <w:proofErr w:type="spellStart"/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Ubiquitin</w:t>
            </w:r>
            <w:proofErr w:type="spellEnd"/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160-1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2080.1201</w:t>
            </w:r>
          </w:p>
        </w:tc>
      </w:tr>
      <w:tr w:rsidR="004B217E" w:rsidRPr="00753C87" w:rsidTr="00F26D87"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>HELLPSVNDITAVGPAHFYATNDHYFSDPFLK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band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(</w:t>
            </w:r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b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)IP 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with anti-PON2 and band (</w:t>
            </w:r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c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) not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 IP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160-1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3614.6958</w:t>
            </w:r>
          </w:p>
        </w:tc>
      </w:tr>
      <w:tr w:rsidR="004B217E" w:rsidRPr="00753C87" w:rsidTr="00F26D87"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>VVAEGFDSANGINISPDDK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band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(</w:t>
            </w:r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b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) not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 IP </w:t>
            </w:r>
            <w:r w:rsidRPr="005C4485">
              <w:rPr>
                <w:rFonts w:ascii="Courier New" w:eastAsia="Times New Roman" w:hAnsi="Courier New" w:cs="Courier New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and band (</w:t>
            </w:r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d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) IP with anti-</w:t>
            </w:r>
            <w:proofErr w:type="spellStart"/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Ubiquitin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214-2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1946.5746</w:t>
            </w:r>
          </w:p>
        </w:tc>
      </w:tr>
      <w:tr w:rsidR="004B217E" w:rsidRPr="00753C87" w:rsidTr="00F26D87"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>YIYVADILAHEIHVLEK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band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(</w:t>
            </w:r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b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)IP with anti-PON2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  </w:t>
            </w:r>
          </w:p>
          <w:p w:rsidR="004B217E" w:rsidRPr="005C4485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band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(</w:t>
            </w:r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b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)</w:t>
            </w:r>
            <w:proofErr w:type="spellStart"/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not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IP</w:t>
            </w:r>
            <w:proofErr w:type="spellEnd"/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 and band (</w:t>
            </w:r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d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) IP with anti-</w:t>
            </w:r>
            <w:proofErr w:type="spellStart"/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Ubiquitin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233-2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2026.334</w:t>
            </w:r>
          </w:p>
        </w:tc>
      </w:tr>
      <w:tr w:rsidR="004B217E" w:rsidRPr="00753C87" w:rsidTr="00F26D87"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 xml:space="preserve">     DILAHEIHVLEK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band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(</w:t>
            </w:r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b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)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IP with anti-PON2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238-2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1414.4841</w:t>
            </w:r>
          </w:p>
        </w:tc>
      </w:tr>
      <w:tr w:rsidR="004B217E" w:rsidRPr="00753C87" w:rsidTr="00F26D87"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>LFVYDPNNPPSSEVL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band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(</w:t>
            </w:r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c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)not IP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 and band (</w:t>
            </w:r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d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)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IP with anti-</w:t>
            </w:r>
            <w:proofErr w:type="spellStart"/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Ubiquitin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290-3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1844.93</w:t>
            </w:r>
          </w:p>
        </w:tc>
      </w:tr>
      <w:tr w:rsidR="004B217E" w:rsidRPr="00753C87" w:rsidTr="00F26D87"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4B217E" w:rsidRPr="005C4485" w:rsidRDefault="004B217E" w:rsidP="00F26D87">
            <w:pPr>
              <w:spacing w:before="100" w:beforeAutospacing="1" w:afterAutospacing="1"/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 xml:space="preserve"> FVYDPNNPPSSEVL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band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(</w:t>
            </w:r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d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)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IP with anti-</w:t>
            </w:r>
            <w:proofErr w:type="spellStart"/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Ubiquitin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291-3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before="100" w:beforeAutospacing="1" w:afterAutospacing="1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1733.2362</w:t>
            </w:r>
          </w:p>
        </w:tc>
      </w:tr>
      <w:tr w:rsidR="004B217E" w:rsidRPr="00753C87" w:rsidTr="00F26D87"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  <w:t xml:space="preserve">  VYDPNNPPSSEVL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band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(</w:t>
            </w:r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d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)IP 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with anti-</w:t>
            </w:r>
            <w:proofErr w:type="spellStart"/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Ubiquitin</w:t>
            </w:r>
            <w:proofErr w:type="spellEnd"/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and band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(</w:t>
            </w:r>
            <w:r w:rsidRPr="005C4485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lang w:val="en-US"/>
              </w:rPr>
              <w:t>b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)</w:t>
            </w: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IP with anti-PON2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292-3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B217E" w:rsidRPr="005C4485" w:rsidRDefault="004B217E" w:rsidP="00F26D87">
            <w:pPr>
              <w:spacing w:after="0" w:line="240" w:lineRule="auto"/>
              <w:jc w:val="both"/>
              <w:outlineLvl w:val="0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5C448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1583.8479</w:t>
            </w:r>
          </w:p>
        </w:tc>
      </w:tr>
    </w:tbl>
    <w:p w:rsidR="00CB6A42" w:rsidRDefault="00CB6A42"/>
    <w:sectPr w:rsidR="00CB6A42" w:rsidSect="00CB6A4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proofState w:spelling="clean"/>
  <w:defaultTabStop w:val="708"/>
  <w:hyphenationZone w:val="283"/>
  <w:characterSpacingControl w:val="doNotCompress"/>
  <w:compat/>
  <w:rsids>
    <w:rsidRoot w:val="004B217E"/>
    <w:rsid w:val="00366E7C"/>
    <w:rsid w:val="004B217E"/>
    <w:rsid w:val="00CB6A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ind w:left="885" w:right="-166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B217E"/>
    <w:pPr>
      <w:spacing w:after="200" w:line="276" w:lineRule="auto"/>
      <w:ind w:left="0" w:right="0"/>
    </w:pPr>
    <w:rPr>
      <w:rFonts w:ascii="Calibri" w:eastAsia="SimSun" w:hAnsi="Calibri" w:cs="Arial"/>
      <w:lang w:val="en-GB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9</Words>
  <Characters>2961</Characters>
  <Application>Microsoft Office Word</Application>
  <DocSecurity>0</DocSecurity>
  <Lines>24</Lines>
  <Paragraphs>6</Paragraphs>
  <ScaleCrop>false</ScaleCrop>
  <Company>Administrator</Company>
  <LinksUpToDate>false</LinksUpToDate>
  <CharactersWithSpaces>3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20-01-24T15:20:00Z</dcterms:created>
  <dcterms:modified xsi:type="dcterms:W3CDTF">2020-01-24T15:20:00Z</dcterms:modified>
</cp:coreProperties>
</file>